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878EB" w14:textId="499EF58A" w:rsidR="00DA5095" w:rsidRPr="00DE5CDF" w:rsidRDefault="00DA5095" w:rsidP="00DA5095">
      <w:pPr>
        <w:spacing w:line="480" w:lineRule="auto"/>
        <w:rPr>
          <w:rFonts w:ascii="Times New Roman" w:hAnsi="Times New Roman" w:cs="Times New Roman"/>
          <w:b/>
          <w:bCs/>
          <w:highlight w:val="yellow"/>
        </w:rPr>
      </w:pPr>
      <w:r>
        <w:rPr>
          <w:rFonts w:ascii="Times New Roman" w:hAnsi="Times New Roman" w:cs="Times New Roman"/>
          <w:b/>
          <w:bCs/>
        </w:rPr>
        <w:t xml:space="preserve">Multimedia Appendix </w:t>
      </w:r>
      <w:r w:rsidR="006D2C85">
        <w:rPr>
          <w:rFonts w:ascii="Times New Roman" w:hAnsi="Times New Roman" w:cs="Times New Roman"/>
          <w:b/>
          <w:bCs/>
        </w:rPr>
        <w:t>5</w:t>
      </w:r>
      <w:r w:rsidRPr="00DE5CDF">
        <w:rPr>
          <w:rFonts w:ascii="Times New Roman" w:hAnsi="Times New Roman" w:cs="Times New Roman"/>
          <w:b/>
          <w:bCs/>
        </w:rPr>
        <w:t xml:space="preserve"> – Physical Parameters at follow-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9"/>
        <w:gridCol w:w="1194"/>
        <w:gridCol w:w="1034"/>
        <w:gridCol w:w="1152"/>
        <w:gridCol w:w="3337"/>
      </w:tblGrid>
      <w:tr w:rsidR="00DA5095" w:rsidRPr="00DE5CDF" w14:paraId="0620C549" w14:textId="77777777" w:rsidTr="002D196D">
        <w:trPr>
          <w:trHeight w:val="371"/>
        </w:trPr>
        <w:tc>
          <w:tcPr>
            <w:tcW w:w="0" w:type="auto"/>
            <w:vAlign w:val="center"/>
            <w:hideMark/>
          </w:tcPr>
          <w:p w14:paraId="1CC384F3" w14:textId="77777777" w:rsidR="00DA5095" w:rsidRPr="00DE5CDF" w:rsidRDefault="00DA5095" w:rsidP="002D19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0" w:type="auto"/>
            <w:vAlign w:val="center"/>
          </w:tcPr>
          <w:p w14:paraId="13D00CE3" w14:textId="77777777" w:rsidR="00DA5095" w:rsidRPr="00DE5CDF" w:rsidRDefault="00DA5095" w:rsidP="002D19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>Timepoint</w:t>
            </w:r>
          </w:p>
        </w:tc>
        <w:tc>
          <w:tcPr>
            <w:tcW w:w="0" w:type="auto"/>
            <w:vAlign w:val="center"/>
            <w:hideMark/>
          </w:tcPr>
          <w:p w14:paraId="2F8B1331" w14:textId="77777777" w:rsidR="00DA5095" w:rsidRPr="00DE5CDF" w:rsidRDefault="00DA5095" w:rsidP="002D19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>TCC</w:t>
            </w:r>
          </w:p>
        </w:tc>
        <w:tc>
          <w:tcPr>
            <w:tcW w:w="0" w:type="auto"/>
            <w:vAlign w:val="center"/>
            <w:hideMark/>
          </w:tcPr>
          <w:p w14:paraId="056C1785" w14:textId="77777777" w:rsidR="00DA5095" w:rsidRPr="00DE5CDF" w:rsidRDefault="00DA5095" w:rsidP="002D19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0" w:type="auto"/>
            <w:vAlign w:val="center"/>
            <w:hideMark/>
          </w:tcPr>
          <w:p w14:paraId="1ECEFF31" w14:textId="77777777" w:rsidR="00DA5095" w:rsidRPr="00DE5CDF" w:rsidRDefault="00DA5095" w:rsidP="002D19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>Statistical Analysis</w:t>
            </w:r>
          </w:p>
        </w:tc>
      </w:tr>
      <w:tr w:rsidR="00DA5095" w:rsidRPr="00DE5CDF" w14:paraId="79A9967C" w14:textId="77777777" w:rsidTr="002D196D">
        <w:trPr>
          <w:trHeight w:val="419"/>
        </w:trPr>
        <w:tc>
          <w:tcPr>
            <w:tcW w:w="0" w:type="auto"/>
            <w:vMerge w:val="restart"/>
            <w:vAlign w:val="center"/>
          </w:tcPr>
          <w:p w14:paraId="323D23C3" w14:textId="77777777" w:rsidR="00DA5095" w:rsidRPr="00DE5CDF" w:rsidRDefault="00DA5095" w:rsidP="002D19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 xml:space="preserve">Systolic </w:t>
            </w:r>
            <w:r>
              <w:rPr>
                <w:rFonts w:ascii="Times New Roman" w:hAnsi="Times New Roman" w:cs="Times New Roman"/>
                <w:b/>
                <w:bCs/>
              </w:rPr>
              <w:t>BP</w:t>
            </w:r>
            <w:r w:rsidRPr="00DE5CDF">
              <w:rPr>
                <w:rFonts w:ascii="Times New Roman" w:hAnsi="Times New Roman" w:cs="Times New Roman"/>
                <w:b/>
                <w:bCs/>
              </w:rPr>
              <w:t xml:space="preserve"> (mmHg)</w:t>
            </w:r>
          </w:p>
        </w:tc>
        <w:tc>
          <w:tcPr>
            <w:tcW w:w="0" w:type="auto"/>
            <w:vAlign w:val="center"/>
          </w:tcPr>
          <w:p w14:paraId="6E91CA0D" w14:textId="77777777" w:rsidR="00DA5095" w:rsidRPr="00DE5CDF" w:rsidRDefault="00DA5095" w:rsidP="002D19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0" w:type="auto"/>
            <w:vAlign w:val="center"/>
          </w:tcPr>
          <w:p w14:paraId="6A01493C" w14:textId="77777777" w:rsidR="00DA5095" w:rsidRPr="00DE5CDF" w:rsidRDefault="00DA5095" w:rsidP="002D19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119 ± 18 (n=81)</w:t>
            </w:r>
          </w:p>
        </w:tc>
        <w:tc>
          <w:tcPr>
            <w:tcW w:w="0" w:type="auto"/>
            <w:vAlign w:val="center"/>
          </w:tcPr>
          <w:p w14:paraId="4E636E05" w14:textId="77777777" w:rsidR="00DA5095" w:rsidRPr="00DE5CDF" w:rsidRDefault="00DA5095" w:rsidP="002D19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121 ± 18 (n=83)</w:t>
            </w:r>
          </w:p>
        </w:tc>
        <w:tc>
          <w:tcPr>
            <w:tcW w:w="0" w:type="auto"/>
            <w:vMerge w:val="restart"/>
            <w:vAlign w:val="center"/>
          </w:tcPr>
          <w:p w14:paraId="57808CE2" w14:textId="77777777" w:rsidR="00DA5095" w:rsidRPr="00DE5CDF" w:rsidRDefault="00DA5095" w:rsidP="002D19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Significant increase in BP at follow-up in both groups compared to baseline (</w:t>
            </w:r>
            <w:r w:rsidRPr="00605C75">
              <w:rPr>
                <w:rFonts w:ascii="Times New Roman" w:hAnsi="Times New Roman" w:cs="Times New Roman"/>
                <w:i/>
                <w:iCs/>
              </w:rPr>
              <w:t>P</w:t>
            </w:r>
            <w:r w:rsidRPr="00DE5CDF">
              <w:rPr>
                <w:rFonts w:ascii="Times New Roman" w:hAnsi="Times New Roman" w:cs="Times New Roman"/>
              </w:rPr>
              <w:t xml:space="preserve"> = .01), but no difference between groups.</w:t>
            </w:r>
          </w:p>
        </w:tc>
      </w:tr>
      <w:tr w:rsidR="00DA5095" w:rsidRPr="00DE5CDF" w14:paraId="19D9203D" w14:textId="77777777" w:rsidTr="002D196D">
        <w:trPr>
          <w:trHeight w:val="986"/>
        </w:trPr>
        <w:tc>
          <w:tcPr>
            <w:tcW w:w="0" w:type="auto"/>
            <w:vMerge/>
            <w:vAlign w:val="center"/>
          </w:tcPr>
          <w:p w14:paraId="79FF11D3" w14:textId="77777777" w:rsidR="00DA5095" w:rsidRPr="00DE5CDF" w:rsidRDefault="00DA5095" w:rsidP="002D196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  <w:vAlign w:val="center"/>
          </w:tcPr>
          <w:p w14:paraId="495BB261" w14:textId="77777777" w:rsidR="00DA5095" w:rsidRPr="00DE5CDF" w:rsidRDefault="00DA5095" w:rsidP="002D19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Follow Up</w:t>
            </w:r>
          </w:p>
        </w:tc>
        <w:tc>
          <w:tcPr>
            <w:tcW w:w="0" w:type="auto"/>
            <w:vAlign w:val="center"/>
          </w:tcPr>
          <w:p w14:paraId="5DD70E46" w14:textId="77777777" w:rsidR="00DA5095" w:rsidRPr="00DE5CDF" w:rsidRDefault="00DA5095" w:rsidP="002D19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126 ± 18 (n=65)</w:t>
            </w:r>
          </w:p>
        </w:tc>
        <w:tc>
          <w:tcPr>
            <w:tcW w:w="0" w:type="auto"/>
            <w:vAlign w:val="center"/>
          </w:tcPr>
          <w:p w14:paraId="1E4B87DF" w14:textId="77777777" w:rsidR="00DA5095" w:rsidRPr="00DE5CDF" w:rsidRDefault="00DA5095" w:rsidP="002D19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125 ± 20 (n=28)</w:t>
            </w:r>
          </w:p>
        </w:tc>
        <w:tc>
          <w:tcPr>
            <w:tcW w:w="0" w:type="auto"/>
            <w:vMerge/>
            <w:vAlign w:val="center"/>
          </w:tcPr>
          <w:p w14:paraId="52A833D4" w14:textId="77777777" w:rsidR="00DA5095" w:rsidRPr="00DE5CDF" w:rsidRDefault="00DA5095" w:rsidP="002D19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5095" w:rsidRPr="00DE5CDF" w14:paraId="407C5F0C" w14:textId="77777777" w:rsidTr="002D196D">
        <w:trPr>
          <w:trHeight w:val="986"/>
        </w:trPr>
        <w:tc>
          <w:tcPr>
            <w:tcW w:w="0" w:type="auto"/>
            <w:vMerge w:val="restart"/>
            <w:vAlign w:val="center"/>
          </w:tcPr>
          <w:p w14:paraId="39B67DEE" w14:textId="77777777" w:rsidR="00DA5095" w:rsidRPr="00DE5CDF" w:rsidRDefault="00DA5095" w:rsidP="002D19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>Weight (kg)</w:t>
            </w:r>
          </w:p>
        </w:tc>
        <w:tc>
          <w:tcPr>
            <w:tcW w:w="0" w:type="auto"/>
            <w:vAlign w:val="center"/>
          </w:tcPr>
          <w:p w14:paraId="2909EF06" w14:textId="77777777" w:rsidR="00DA5095" w:rsidRPr="00DE5CDF" w:rsidRDefault="00DA5095" w:rsidP="002D19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0" w:type="auto"/>
            <w:vAlign w:val="center"/>
          </w:tcPr>
          <w:p w14:paraId="7D2391AB" w14:textId="77777777" w:rsidR="00DA5095" w:rsidRPr="00DE5CDF" w:rsidRDefault="00DA5095" w:rsidP="002D19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85.0 ± 16.8 (n=81)</w:t>
            </w:r>
          </w:p>
        </w:tc>
        <w:tc>
          <w:tcPr>
            <w:tcW w:w="0" w:type="auto"/>
            <w:vAlign w:val="center"/>
          </w:tcPr>
          <w:p w14:paraId="58983AD1" w14:textId="77777777" w:rsidR="00DA5095" w:rsidRPr="00DE5CDF" w:rsidRDefault="00DA5095" w:rsidP="002D19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 xml:space="preserve">87.8 ± </w:t>
            </w:r>
            <w:proofErr w:type="gramStart"/>
            <w:r w:rsidRPr="00DE5CDF">
              <w:rPr>
                <w:rFonts w:ascii="Times New Roman" w:hAnsi="Times New Roman" w:cs="Times New Roman"/>
              </w:rPr>
              <w:t>22.3  (</w:t>
            </w:r>
            <w:proofErr w:type="gramEnd"/>
            <w:r w:rsidRPr="00DE5CDF">
              <w:rPr>
                <w:rFonts w:ascii="Times New Roman" w:hAnsi="Times New Roman" w:cs="Times New Roman"/>
              </w:rPr>
              <w:t>n=83)</w:t>
            </w:r>
          </w:p>
        </w:tc>
        <w:tc>
          <w:tcPr>
            <w:tcW w:w="0" w:type="auto"/>
            <w:vMerge w:val="restart"/>
            <w:vAlign w:val="center"/>
          </w:tcPr>
          <w:p w14:paraId="63153AC4" w14:textId="77777777" w:rsidR="00DA5095" w:rsidRPr="00DE5CDF" w:rsidRDefault="00DA5095" w:rsidP="002D19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No time or group-by-time interaction.</w:t>
            </w:r>
          </w:p>
        </w:tc>
      </w:tr>
      <w:tr w:rsidR="00DA5095" w:rsidRPr="00DE5CDF" w14:paraId="02913675" w14:textId="77777777" w:rsidTr="002D196D">
        <w:trPr>
          <w:trHeight w:val="986"/>
        </w:trPr>
        <w:tc>
          <w:tcPr>
            <w:tcW w:w="0" w:type="auto"/>
            <w:vMerge/>
            <w:vAlign w:val="center"/>
          </w:tcPr>
          <w:p w14:paraId="7E573422" w14:textId="77777777" w:rsidR="00DA5095" w:rsidRPr="00DE5CDF" w:rsidRDefault="00DA5095" w:rsidP="002D196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  <w:vAlign w:val="center"/>
          </w:tcPr>
          <w:p w14:paraId="72780851" w14:textId="77777777" w:rsidR="00DA5095" w:rsidRPr="00DE5CDF" w:rsidRDefault="00DA5095" w:rsidP="002D19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Follow Up</w:t>
            </w:r>
          </w:p>
        </w:tc>
        <w:tc>
          <w:tcPr>
            <w:tcW w:w="0" w:type="auto"/>
            <w:vAlign w:val="center"/>
          </w:tcPr>
          <w:p w14:paraId="01E3F0F5" w14:textId="77777777" w:rsidR="00DA5095" w:rsidRPr="00DE5CDF" w:rsidRDefault="00DA5095" w:rsidP="002D19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 xml:space="preserve">84.1 ± </w:t>
            </w:r>
            <w:proofErr w:type="gramStart"/>
            <w:r w:rsidRPr="00DE5CDF">
              <w:rPr>
                <w:rFonts w:ascii="Times New Roman" w:hAnsi="Times New Roman" w:cs="Times New Roman"/>
              </w:rPr>
              <w:t>16.9  (</w:t>
            </w:r>
            <w:proofErr w:type="gramEnd"/>
            <w:r w:rsidRPr="00DE5CDF">
              <w:rPr>
                <w:rFonts w:ascii="Times New Roman" w:hAnsi="Times New Roman" w:cs="Times New Roman"/>
              </w:rPr>
              <w:t>n=65)</w:t>
            </w:r>
          </w:p>
        </w:tc>
        <w:tc>
          <w:tcPr>
            <w:tcW w:w="0" w:type="auto"/>
            <w:vAlign w:val="center"/>
          </w:tcPr>
          <w:p w14:paraId="209F9F47" w14:textId="77777777" w:rsidR="00DA5095" w:rsidRPr="00DE5CDF" w:rsidRDefault="00DA5095" w:rsidP="002D19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DE5CDF">
              <w:rPr>
                <w:rFonts w:ascii="Times New Roman" w:hAnsi="Times New Roman" w:cs="Times New Roman"/>
              </w:rPr>
              <w:t>88.5  ±</w:t>
            </w:r>
            <w:proofErr w:type="gramEnd"/>
            <w:r w:rsidRPr="00DE5CDF">
              <w:rPr>
                <w:rFonts w:ascii="Times New Roman" w:hAnsi="Times New Roman" w:cs="Times New Roman"/>
              </w:rPr>
              <w:t xml:space="preserve"> 17.2  (n=29)</w:t>
            </w:r>
          </w:p>
        </w:tc>
        <w:tc>
          <w:tcPr>
            <w:tcW w:w="0" w:type="auto"/>
            <w:vMerge/>
            <w:vAlign w:val="center"/>
          </w:tcPr>
          <w:p w14:paraId="26AE2A15" w14:textId="77777777" w:rsidR="00DA5095" w:rsidRPr="00DE5CDF" w:rsidRDefault="00DA5095" w:rsidP="002D19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5095" w:rsidRPr="00DE5CDF" w14:paraId="5C25C482" w14:textId="77777777" w:rsidTr="002D196D">
        <w:trPr>
          <w:trHeight w:val="986"/>
        </w:trPr>
        <w:tc>
          <w:tcPr>
            <w:tcW w:w="0" w:type="auto"/>
            <w:vMerge w:val="restart"/>
            <w:vAlign w:val="center"/>
          </w:tcPr>
          <w:p w14:paraId="17E2DD47" w14:textId="77777777" w:rsidR="00DA5095" w:rsidRPr="00DE5CDF" w:rsidRDefault="00DA5095" w:rsidP="002D19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>Waist circumference (cm)</w:t>
            </w:r>
          </w:p>
        </w:tc>
        <w:tc>
          <w:tcPr>
            <w:tcW w:w="0" w:type="auto"/>
            <w:vAlign w:val="center"/>
          </w:tcPr>
          <w:p w14:paraId="754FBE2A" w14:textId="77777777" w:rsidR="00DA5095" w:rsidRPr="00DE5CDF" w:rsidRDefault="00DA5095" w:rsidP="002D19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0" w:type="auto"/>
            <w:vAlign w:val="center"/>
          </w:tcPr>
          <w:p w14:paraId="0F3F4C25" w14:textId="77777777" w:rsidR="00DA5095" w:rsidRPr="00DE5CDF" w:rsidRDefault="00DA5095" w:rsidP="002D19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100 ± 13 (n=79)</w:t>
            </w:r>
          </w:p>
        </w:tc>
        <w:tc>
          <w:tcPr>
            <w:tcW w:w="0" w:type="auto"/>
            <w:vAlign w:val="center"/>
          </w:tcPr>
          <w:p w14:paraId="0A58D6BA" w14:textId="77777777" w:rsidR="00DA5095" w:rsidRPr="00DE5CDF" w:rsidRDefault="00DA5095" w:rsidP="002D19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104 ± 16 (n=82)</w:t>
            </w:r>
          </w:p>
        </w:tc>
        <w:tc>
          <w:tcPr>
            <w:tcW w:w="0" w:type="auto"/>
            <w:vMerge w:val="restart"/>
            <w:vAlign w:val="center"/>
          </w:tcPr>
          <w:p w14:paraId="0D32424A" w14:textId="77777777" w:rsidR="00DA5095" w:rsidRPr="00DE5CDF" w:rsidRDefault="00DA5095" w:rsidP="002D19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No time or group-by-time interaction.</w:t>
            </w:r>
          </w:p>
        </w:tc>
      </w:tr>
      <w:tr w:rsidR="00DA5095" w:rsidRPr="00DE5CDF" w14:paraId="2503758A" w14:textId="77777777" w:rsidTr="002D196D">
        <w:trPr>
          <w:trHeight w:val="986"/>
        </w:trPr>
        <w:tc>
          <w:tcPr>
            <w:tcW w:w="0" w:type="auto"/>
            <w:vMerge/>
            <w:vAlign w:val="center"/>
          </w:tcPr>
          <w:p w14:paraId="2FF08ED6" w14:textId="77777777" w:rsidR="00DA5095" w:rsidRPr="00DE5CDF" w:rsidRDefault="00DA5095" w:rsidP="002D19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3AA478E4" w14:textId="77777777" w:rsidR="00DA5095" w:rsidRPr="00DE5CDF" w:rsidRDefault="00DA5095" w:rsidP="002D19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Follow Up</w:t>
            </w:r>
          </w:p>
        </w:tc>
        <w:tc>
          <w:tcPr>
            <w:tcW w:w="0" w:type="auto"/>
            <w:vAlign w:val="center"/>
          </w:tcPr>
          <w:p w14:paraId="52BE91CD" w14:textId="77777777" w:rsidR="00DA5095" w:rsidRPr="00DE5CDF" w:rsidRDefault="00DA5095" w:rsidP="002D19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101 ± 12 (n=27)</w:t>
            </w:r>
          </w:p>
        </w:tc>
        <w:tc>
          <w:tcPr>
            <w:tcW w:w="0" w:type="auto"/>
            <w:vAlign w:val="center"/>
          </w:tcPr>
          <w:p w14:paraId="73EC508B" w14:textId="77777777" w:rsidR="00DA5095" w:rsidRPr="00DE5CDF" w:rsidRDefault="00DA5095" w:rsidP="002D19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107 ± 13 (n=24)</w:t>
            </w:r>
          </w:p>
        </w:tc>
        <w:tc>
          <w:tcPr>
            <w:tcW w:w="0" w:type="auto"/>
            <w:vMerge/>
            <w:vAlign w:val="center"/>
          </w:tcPr>
          <w:p w14:paraId="4BDAD3FD" w14:textId="77777777" w:rsidR="00DA5095" w:rsidRPr="00DE5CDF" w:rsidRDefault="00DA5095" w:rsidP="002D19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5095" w:rsidRPr="00DE5CDF" w14:paraId="41508B3D" w14:textId="77777777" w:rsidTr="002D196D">
        <w:trPr>
          <w:trHeight w:val="986"/>
        </w:trPr>
        <w:tc>
          <w:tcPr>
            <w:tcW w:w="0" w:type="auto"/>
            <w:vMerge w:val="restart"/>
            <w:vAlign w:val="center"/>
          </w:tcPr>
          <w:p w14:paraId="10C106CD" w14:textId="77777777" w:rsidR="00DA5095" w:rsidRPr="00DE5CDF" w:rsidRDefault="00DA5095" w:rsidP="002D19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>6-minute walk distance (m)</w:t>
            </w:r>
          </w:p>
        </w:tc>
        <w:tc>
          <w:tcPr>
            <w:tcW w:w="0" w:type="auto"/>
            <w:vAlign w:val="center"/>
          </w:tcPr>
          <w:p w14:paraId="582EADE1" w14:textId="77777777" w:rsidR="00DA5095" w:rsidRPr="00DE5CDF" w:rsidRDefault="00DA5095" w:rsidP="002D19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0" w:type="auto"/>
            <w:vAlign w:val="center"/>
          </w:tcPr>
          <w:p w14:paraId="11D16E8D" w14:textId="77777777" w:rsidR="00DA5095" w:rsidRPr="00DE5CDF" w:rsidRDefault="00DA5095" w:rsidP="002D19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385 ± 119 (n=65)</w:t>
            </w:r>
          </w:p>
        </w:tc>
        <w:tc>
          <w:tcPr>
            <w:tcW w:w="0" w:type="auto"/>
            <w:vAlign w:val="center"/>
          </w:tcPr>
          <w:p w14:paraId="2A8ADA96" w14:textId="77777777" w:rsidR="00DA5095" w:rsidRPr="00DE5CDF" w:rsidRDefault="00DA5095" w:rsidP="002D19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353 ± 124 (n=64)</w:t>
            </w:r>
          </w:p>
        </w:tc>
        <w:tc>
          <w:tcPr>
            <w:tcW w:w="0" w:type="auto"/>
            <w:vMerge w:val="restart"/>
            <w:vAlign w:val="center"/>
          </w:tcPr>
          <w:p w14:paraId="2BF06B49" w14:textId="77777777" w:rsidR="00DA5095" w:rsidRPr="00DE5CDF" w:rsidRDefault="00DA5095" w:rsidP="002D19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6MWD increased significantly in both groups (</w:t>
            </w:r>
            <w:r w:rsidRPr="00605C75">
              <w:rPr>
                <w:rFonts w:ascii="Times New Roman" w:hAnsi="Times New Roman" w:cs="Times New Roman"/>
                <w:i/>
                <w:iCs/>
              </w:rPr>
              <w:t>P</w:t>
            </w:r>
            <w:r w:rsidRPr="00DE5CDF">
              <w:rPr>
                <w:rFonts w:ascii="Times New Roman" w:hAnsi="Times New Roman" w:cs="Times New Roman"/>
              </w:rPr>
              <w:t xml:space="preserve"> = .004). There was no difference between the two groups.</w:t>
            </w:r>
          </w:p>
        </w:tc>
      </w:tr>
      <w:tr w:rsidR="00DA5095" w:rsidRPr="00DE5CDF" w14:paraId="1C849424" w14:textId="77777777" w:rsidTr="002D196D">
        <w:trPr>
          <w:trHeight w:val="986"/>
        </w:trPr>
        <w:tc>
          <w:tcPr>
            <w:tcW w:w="0" w:type="auto"/>
            <w:vMerge/>
            <w:vAlign w:val="center"/>
          </w:tcPr>
          <w:p w14:paraId="49FA7415" w14:textId="77777777" w:rsidR="00DA5095" w:rsidRPr="00DE5CDF" w:rsidRDefault="00DA5095" w:rsidP="002D19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28442A10" w14:textId="77777777" w:rsidR="00DA5095" w:rsidRPr="00DE5CDF" w:rsidRDefault="00DA5095" w:rsidP="002D19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Follow Up</w:t>
            </w:r>
          </w:p>
        </w:tc>
        <w:tc>
          <w:tcPr>
            <w:tcW w:w="0" w:type="auto"/>
            <w:vAlign w:val="center"/>
          </w:tcPr>
          <w:p w14:paraId="5A0E78E2" w14:textId="77777777" w:rsidR="00DA5095" w:rsidRPr="00DE5CDF" w:rsidRDefault="00DA5095" w:rsidP="002D19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469 ± 114 (n=25)</w:t>
            </w:r>
          </w:p>
        </w:tc>
        <w:tc>
          <w:tcPr>
            <w:tcW w:w="0" w:type="auto"/>
            <w:vAlign w:val="center"/>
          </w:tcPr>
          <w:p w14:paraId="78406478" w14:textId="77777777" w:rsidR="00DA5095" w:rsidRPr="00DE5CDF" w:rsidRDefault="00DA5095" w:rsidP="002D19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463 ± 125 (n=21)</w:t>
            </w:r>
          </w:p>
        </w:tc>
        <w:tc>
          <w:tcPr>
            <w:tcW w:w="0" w:type="auto"/>
            <w:vMerge/>
            <w:vAlign w:val="center"/>
          </w:tcPr>
          <w:p w14:paraId="595B3EC9" w14:textId="77777777" w:rsidR="00DA5095" w:rsidRPr="00DE5CDF" w:rsidRDefault="00DA5095" w:rsidP="002D19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5095" w:rsidRPr="00DE5CDF" w14:paraId="5F2A378A" w14:textId="77777777" w:rsidTr="002D196D">
        <w:trPr>
          <w:trHeight w:val="986"/>
        </w:trPr>
        <w:tc>
          <w:tcPr>
            <w:tcW w:w="0" w:type="auto"/>
            <w:vMerge w:val="restart"/>
            <w:vAlign w:val="center"/>
          </w:tcPr>
          <w:p w14:paraId="2533EADE" w14:textId="77777777" w:rsidR="00DA5095" w:rsidRPr="00DE5CDF" w:rsidRDefault="00DA5095" w:rsidP="002D19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 xml:space="preserve">Low-density lipoprotein </w:t>
            </w:r>
            <w:r w:rsidRPr="00DE5CDF">
              <w:rPr>
                <w:rFonts w:ascii="Times New Roman" w:hAnsi="Times New Roman" w:cs="Times New Roman"/>
                <w:b/>
                <w:bCs/>
              </w:rPr>
              <w:lastRenderedPageBreak/>
              <w:t>cholesterol (LDL-</w:t>
            </w:r>
            <w:proofErr w:type="gramStart"/>
            <w:r w:rsidRPr="00DE5CDF">
              <w:rPr>
                <w:rFonts w:ascii="Times New Roman" w:hAnsi="Times New Roman" w:cs="Times New Roman"/>
                <w:b/>
                <w:bCs/>
              </w:rPr>
              <w:t>C,  mmol</w:t>
            </w:r>
            <w:proofErr w:type="gramEnd"/>
            <w:r w:rsidRPr="00DE5CDF">
              <w:rPr>
                <w:rFonts w:ascii="Times New Roman" w:hAnsi="Times New Roman" w:cs="Times New Roman"/>
                <w:b/>
                <w:bCs/>
              </w:rPr>
              <w:t>/L)</w:t>
            </w:r>
          </w:p>
        </w:tc>
        <w:tc>
          <w:tcPr>
            <w:tcW w:w="0" w:type="auto"/>
            <w:vAlign w:val="center"/>
          </w:tcPr>
          <w:p w14:paraId="53C60C8E" w14:textId="77777777" w:rsidR="00DA5095" w:rsidRPr="00DE5CDF" w:rsidRDefault="00DA5095" w:rsidP="002D19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lastRenderedPageBreak/>
              <w:t>Baseline</w:t>
            </w:r>
          </w:p>
        </w:tc>
        <w:tc>
          <w:tcPr>
            <w:tcW w:w="0" w:type="auto"/>
          </w:tcPr>
          <w:p w14:paraId="6FDC8F7B" w14:textId="77777777" w:rsidR="00DA5095" w:rsidRPr="00DE5CDF" w:rsidRDefault="00DA5095" w:rsidP="002D19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 xml:space="preserve">2.33 ± </w:t>
            </w:r>
            <w:proofErr w:type="gramStart"/>
            <w:r w:rsidRPr="00DE5CDF">
              <w:rPr>
                <w:rFonts w:ascii="Times New Roman" w:hAnsi="Times New Roman" w:cs="Times New Roman"/>
              </w:rPr>
              <w:t>0.94  (</w:t>
            </w:r>
            <w:proofErr w:type="gramEnd"/>
            <w:r w:rsidRPr="00DE5CDF">
              <w:rPr>
                <w:rFonts w:ascii="Times New Roman" w:hAnsi="Times New Roman" w:cs="Times New Roman"/>
              </w:rPr>
              <w:t xml:space="preserve">n=74) </w:t>
            </w:r>
          </w:p>
        </w:tc>
        <w:tc>
          <w:tcPr>
            <w:tcW w:w="0" w:type="auto"/>
          </w:tcPr>
          <w:p w14:paraId="7B795119" w14:textId="77777777" w:rsidR="00DA5095" w:rsidRPr="00DE5CDF" w:rsidRDefault="00DA5095" w:rsidP="002D19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2.26 ± 1.05 (n=79)</w:t>
            </w:r>
          </w:p>
        </w:tc>
        <w:tc>
          <w:tcPr>
            <w:tcW w:w="0" w:type="auto"/>
            <w:vMerge w:val="restart"/>
            <w:vAlign w:val="center"/>
          </w:tcPr>
          <w:p w14:paraId="7829302D" w14:textId="77777777" w:rsidR="00DA5095" w:rsidRPr="00DE5CDF" w:rsidRDefault="00DA5095" w:rsidP="002D19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LDL-C was significantly reduced in both groups at follow-up (</w:t>
            </w:r>
            <w:r w:rsidRPr="00605C75">
              <w:rPr>
                <w:rFonts w:ascii="Times New Roman" w:hAnsi="Times New Roman" w:cs="Times New Roman"/>
                <w:i/>
                <w:iCs/>
              </w:rPr>
              <w:t>P</w:t>
            </w:r>
            <w:r w:rsidRPr="00DE5CDF">
              <w:rPr>
                <w:rFonts w:ascii="Times New Roman" w:hAnsi="Times New Roman" w:cs="Times New Roman"/>
              </w:rPr>
              <w:t xml:space="preserve"> = </w:t>
            </w:r>
            <w:r w:rsidRPr="00DE5CDF">
              <w:rPr>
                <w:rFonts w:ascii="Times New Roman" w:hAnsi="Times New Roman" w:cs="Times New Roman"/>
              </w:rPr>
              <w:lastRenderedPageBreak/>
              <w:t xml:space="preserve">.002), but no difference between the two groups was observed. </w:t>
            </w:r>
          </w:p>
        </w:tc>
      </w:tr>
      <w:tr w:rsidR="00DA5095" w:rsidRPr="00DE5CDF" w14:paraId="48BE19DD" w14:textId="77777777" w:rsidTr="002D196D">
        <w:trPr>
          <w:trHeight w:val="986"/>
        </w:trPr>
        <w:tc>
          <w:tcPr>
            <w:tcW w:w="0" w:type="auto"/>
            <w:vMerge/>
            <w:vAlign w:val="center"/>
          </w:tcPr>
          <w:p w14:paraId="71A19973" w14:textId="77777777" w:rsidR="00DA5095" w:rsidRPr="00DE5CDF" w:rsidRDefault="00DA5095" w:rsidP="002D19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5F88B554" w14:textId="77777777" w:rsidR="00DA5095" w:rsidRPr="00DE5CDF" w:rsidRDefault="00DA5095" w:rsidP="002D19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Follow Up</w:t>
            </w:r>
          </w:p>
        </w:tc>
        <w:tc>
          <w:tcPr>
            <w:tcW w:w="0" w:type="auto"/>
          </w:tcPr>
          <w:p w14:paraId="1AA14EBB" w14:textId="77777777" w:rsidR="00DA5095" w:rsidRPr="00DE5CDF" w:rsidRDefault="00DA5095" w:rsidP="002D19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1.81 ± 0.64 (n=39)</w:t>
            </w:r>
          </w:p>
        </w:tc>
        <w:tc>
          <w:tcPr>
            <w:tcW w:w="0" w:type="auto"/>
          </w:tcPr>
          <w:p w14:paraId="39560F09" w14:textId="77777777" w:rsidR="00DA5095" w:rsidRPr="00DE5CDF" w:rsidRDefault="00DA5095" w:rsidP="002D19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1.76 ± 0.75 (n=41)</w:t>
            </w:r>
          </w:p>
        </w:tc>
        <w:tc>
          <w:tcPr>
            <w:tcW w:w="0" w:type="auto"/>
            <w:vMerge/>
            <w:vAlign w:val="center"/>
          </w:tcPr>
          <w:p w14:paraId="358BA177" w14:textId="77777777" w:rsidR="00DA5095" w:rsidRPr="00DE5CDF" w:rsidRDefault="00DA5095" w:rsidP="002D19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7B4DC7E" w14:textId="77777777" w:rsidR="0013758D" w:rsidRDefault="0013758D"/>
    <w:sectPr w:rsidR="001375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095"/>
    <w:rsid w:val="0013758D"/>
    <w:rsid w:val="006D2C85"/>
    <w:rsid w:val="00DA5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7DC48"/>
  <w15:chartTrackingRefBased/>
  <w15:docId w15:val="{0FD76CDB-2AA5-4914-A509-78444E88E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0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50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</dc:creator>
  <cp:keywords/>
  <dc:description/>
  <cp:lastModifiedBy>Praveen</cp:lastModifiedBy>
  <cp:revision>2</cp:revision>
  <dcterms:created xsi:type="dcterms:W3CDTF">2021-08-02T04:58:00Z</dcterms:created>
  <dcterms:modified xsi:type="dcterms:W3CDTF">2021-08-02T05:09:00Z</dcterms:modified>
</cp:coreProperties>
</file>